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16EE7" w14:textId="65AF8109" w:rsidR="000E4BC0" w:rsidRDefault="00C97957">
      <w:pPr>
        <w:rPr>
          <w:rFonts w:ascii="Times New Roman" w:hAnsi="Times New Roman" w:cs="Times New Roman"/>
          <w:lang w:val="en-US"/>
        </w:rPr>
      </w:pPr>
      <w:r w:rsidRPr="00C9795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E4BC0" w:rsidRPr="00C23346">
        <w:rPr>
          <w:rFonts w:ascii="Times New Roman" w:hAnsi="Times New Roman" w:cs="Times New Roman"/>
          <w:b/>
          <w:bCs/>
          <w:lang w:val="en-US"/>
        </w:rPr>
        <w:t>Table S1</w:t>
      </w:r>
      <w:r w:rsidR="000E4BC0">
        <w:rPr>
          <w:rFonts w:ascii="Times New Roman" w:hAnsi="Times New Roman" w:cs="Times New Roman"/>
          <w:b/>
          <w:bCs/>
          <w:lang w:val="en-US"/>
        </w:rPr>
        <w:t>.</w:t>
      </w:r>
      <w:r w:rsidR="000E4BC0" w:rsidRPr="00C2334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E4BC0" w:rsidRPr="00C23346">
        <w:rPr>
          <w:rFonts w:ascii="Times New Roman" w:hAnsi="Times New Roman" w:cs="Times New Roman"/>
          <w:lang w:val="en-US"/>
        </w:rPr>
        <w:t>Patients’ details</w:t>
      </w:r>
    </w:p>
    <w:p w14:paraId="0C00F73B" w14:textId="77777777" w:rsidR="00943365" w:rsidRPr="00655C4F" w:rsidRDefault="00943365">
      <w:pPr>
        <w:rPr>
          <w:rFonts w:ascii="Times New Roman" w:hAnsi="Times New Roman" w:cs="Times New Roman"/>
          <w:lang w:val="en-US"/>
        </w:rPr>
      </w:pPr>
    </w:p>
    <w:tbl>
      <w:tblPr>
        <w:tblW w:w="9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474"/>
        <w:gridCol w:w="430"/>
        <w:gridCol w:w="464"/>
        <w:gridCol w:w="435"/>
        <w:gridCol w:w="512"/>
        <w:gridCol w:w="515"/>
        <w:gridCol w:w="426"/>
        <w:gridCol w:w="529"/>
        <w:gridCol w:w="505"/>
        <w:gridCol w:w="541"/>
        <w:gridCol w:w="425"/>
        <w:gridCol w:w="587"/>
        <w:gridCol w:w="658"/>
        <w:gridCol w:w="426"/>
        <w:gridCol w:w="567"/>
        <w:gridCol w:w="425"/>
      </w:tblGrid>
      <w:tr w:rsidR="000E4BC0" w:rsidRPr="003F3DBE" w14:paraId="76B050E9" w14:textId="77777777" w:rsidTr="00591B70">
        <w:trPr>
          <w:trHeight w:val="320"/>
        </w:trPr>
        <w:tc>
          <w:tcPr>
            <w:tcW w:w="1125" w:type="dxa"/>
            <w:tcBorders>
              <w:top w:val="single" w:sz="8" w:space="0" w:color="8EA9DB"/>
              <w:left w:val="single" w:sz="8" w:space="0" w:color="8EA9DB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4F5EDA8B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Location</w:t>
            </w:r>
          </w:p>
        </w:tc>
        <w:tc>
          <w:tcPr>
            <w:tcW w:w="474" w:type="dxa"/>
            <w:tcBorders>
              <w:top w:val="single" w:sz="8" w:space="0" w:color="8EA9DB"/>
              <w:left w:val="nil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04F2F88A" w14:textId="77777777" w:rsidR="000E4BC0" w:rsidRPr="003F3DBE" w:rsidRDefault="000E4BC0" w:rsidP="00591B7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430" w:type="dxa"/>
            <w:tcBorders>
              <w:top w:val="single" w:sz="8" w:space="0" w:color="8EA9DB"/>
              <w:left w:val="nil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8358B23" w14:textId="77777777" w:rsidR="000E4BC0" w:rsidRPr="003F3DBE" w:rsidRDefault="000E4BC0" w:rsidP="00591B7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Sex</w:t>
            </w:r>
          </w:p>
        </w:tc>
        <w:tc>
          <w:tcPr>
            <w:tcW w:w="464" w:type="dxa"/>
            <w:tcBorders>
              <w:top w:val="single" w:sz="8" w:space="0" w:color="8EA9DB"/>
              <w:left w:val="nil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3927C91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P/R</w:t>
            </w:r>
          </w:p>
        </w:tc>
        <w:tc>
          <w:tcPr>
            <w:tcW w:w="435" w:type="dxa"/>
            <w:tcBorders>
              <w:top w:val="single" w:sz="8" w:space="0" w:color="8EA9DB"/>
              <w:left w:val="single" w:sz="8" w:space="0" w:color="auto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4659FEC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EE*</w:t>
            </w:r>
          </w:p>
        </w:tc>
        <w:tc>
          <w:tcPr>
            <w:tcW w:w="512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058FCB1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CCI*</w:t>
            </w:r>
          </w:p>
        </w:tc>
        <w:tc>
          <w:tcPr>
            <w:tcW w:w="515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786F376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MS*</w:t>
            </w:r>
          </w:p>
        </w:tc>
        <w:tc>
          <w:tcPr>
            <w:tcW w:w="426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5DAD4288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529" w:type="dxa"/>
            <w:tcBorders>
              <w:top w:val="single" w:sz="8" w:space="0" w:color="8EA9DB"/>
              <w:left w:val="nil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5ADE4C9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 xml:space="preserve">ITSS </w:t>
            </w:r>
          </w:p>
        </w:tc>
        <w:tc>
          <w:tcPr>
            <w:tcW w:w="505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1D2E5B3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V</w:t>
            </w:r>
          </w:p>
        </w:tc>
        <w:tc>
          <w:tcPr>
            <w:tcW w:w="541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166DEC3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MH*</w:t>
            </w:r>
          </w:p>
        </w:tc>
        <w:tc>
          <w:tcPr>
            <w:tcW w:w="425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120C3D1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E*</w:t>
            </w:r>
          </w:p>
        </w:tc>
        <w:tc>
          <w:tcPr>
            <w:tcW w:w="587" w:type="dxa"/>
            <w:tcBorders>
              <w:top w:val="single" w:sz="8" w:space="0" w:color="8EA9DB"/>
              <w:left w:val="nil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A909B41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ADC</w:t>
            </w:r>
          </w:p>
        </w:tc>
        <w:tc>
          <w:tcPr>
            <w:tcW w:w="65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18A10F2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HG*</w:t>
            </w:r>
          </w:p>
        </w:tc>
        <w:tc>
          <w:tcPr>
            <w:tcW w:w="426" w:type="dxa"/>
            <w:tcBorders>
              <w:top w:val="single" w:sz="4" w:space="0" w:color="8EA9DB"/>
              <w:left w:val="single" w:sz="4" w:space="0" w:color="auto"/>
              <w:bottom w:val="nil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5CE9BB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OS</w:t>
            </w:r>
          </w:p>
        </w:tc>
        <w:tc>
          <w:tcPr>
            <w:tcW w:w="567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12397C54" w14:textId="56D44DAE" w:rsidR="000E4BC0" w:rsidRPr="003F3DBE" w:rsidRDefault="000E4BC0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T-FK</w:t>
            </w:r>
            <w:r w:rsidR="00655C4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°</w:t>
            </w:r>
          </w:p>
        </w:tc>
        <w:tc>
          <w:tcPr>
            <w:tcW w:w="425" w:type="dxa"/>
            <w:tcBorders>
              <w:top w:val="single" w:sz="8" w:space="0" w:color="8EA9DB"/>
              <w:left w:val="nil"/>
              <w:bottom w:val="nil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42634DE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it-IT"/>
                <w14:ligatures w14:val="none"/>
              </w:rPr>
              <w:t>Cyt</w:t>
            </w:r>
          </w:p>
        </w:tc>
      </w:tr>
      <w:tr w:rsidR="000E4BC0" w:rsidRPr="003F3DBE" w14:paraId="61A3A4BC" w14:textId="77777777" w:rsidTr="00591B70">
        <w:trPr>
          <w:trHeight w:val="320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1CEB1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front tempor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83B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B91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3F492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E60D9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A380E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9579E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729E8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37CA4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57D29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,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336F20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EFC41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42A67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8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F9ADC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8B7C4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C2AFB31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F3738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1AD2F84D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DF39DF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front tempo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FF9BC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A0881C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36790A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724221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3CAFA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2ACD8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1C125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F9042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B201C0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DF778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CF8769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EA59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0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387744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8438E1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11870A53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4A3CBED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31A40BEF" w14:textId="77777777" w:rsidTr="00655C4F">
        <w:trPr>
          <w:trHeight w:val="219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8C541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parie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30C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192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4181B3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D831F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00D02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3E4DB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37843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D86F2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12DDD7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,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9670C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710FE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7B89A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5C8DC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B706E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8905A9A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F0B6D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7734CAC2" w14:textId="77777777" w:rsidTr="00655C4F">
        <w:trPr>
          <w:trHeight w:val="278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D6AACE2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tempor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0774AD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B800EB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AC1B48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36DAC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7418B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E56AF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45660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676A9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A70F31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,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2B1AE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B36CC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860E0D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9F5E9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FBCA3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118AD078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6C4F8E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3E839EFD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535BF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parie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73A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FF7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4779F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1F434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643A3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19C71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F6997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6B20C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D67B3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,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41DAE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77954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A797E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7BF04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7BCDE62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3AC173C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045D7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63E6AEC5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771F2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pariet tempo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F42EA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0AEC20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56DFC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ED3056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83CD6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6C126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C0BE54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6763B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C68CFD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FAA16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90EE9F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C33C5F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93E3E8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F21BC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A1FC355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F95764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1C967D35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CBB1E1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wo right tempor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D74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D1F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DF73A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65D0D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08F6C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F139F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499FC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82A5F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25384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3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EC4C3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234A6B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EC479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8363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9BFB5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D07214F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95BD9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4EA7F1CE" w14:textId="77777777" w:rsidTr="00655C4F">
        <w:trPr>
          <w:trHeight w:val="27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44E14B2" w14:textId="3D691E25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wo right tempor</w:t>
            </w:r>
            <w:r w:rsidR="00655C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n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7CE49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C59DB8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E47BB1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E1FEA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F44D6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4B1DE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FC5D49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79AA3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84593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,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95EC31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36FCAE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C7256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CF2D07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33215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693F455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112AE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22B28CE6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F4386A" w14:textId="10C38911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tempor</w:t>
            </w:r>
            <w:r w:rsidR="00655C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</w:t>
            </w: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fron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066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C40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354C1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B4FAA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FFB81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46671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EE505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8D427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3CC5A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,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773E0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9392C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717B1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8AC7D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B21515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839F5A2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9113D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688FD076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6D4281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12368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9C363F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7DDC82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5545F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69992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253C2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1811C2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121CD4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8CDC13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,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87B18D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574449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87780C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9480A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18542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F60E263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D9CCB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2D90E332" w14:textId="77777777" w:rsidTr="00655C4F">
        <w:trPr>
          <w:trHeight w:val="286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3D375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548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C15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CA220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87AD2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0A5F6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FAA8A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256F1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23382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92D06C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4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68FFD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2CB4C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1F001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526F9B" w14:textId="3F632E7F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B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90689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0088C04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F073A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3426A3BA" w14:textId="77777777" w:rsidTr="00655C4F">
        <w:trPr>
          <w:trHeight w:val="262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68CAB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136526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043DE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C7330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9FEC18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D544F3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66F904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0FFB11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3A88E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CA2672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,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5AF75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D0823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20C40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30C71D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F793621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81E59CB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67975D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0EF5B9D9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63E15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frontal tempor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F7D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B04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92FC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FCBA4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821A0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92CF37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84877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4E212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5B644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,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22188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F1504F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6C112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DA0EE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7BA88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AFD7513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812F0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2F46B03A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3E7640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F4D16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112687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A3E3CF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0B7037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80BC2B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63AD1F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995832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D5AFF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CC31B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39BAF3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69DAF5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A5B843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3EB873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DAE6DF2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7BC9C27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9BF69B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04982062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E35D6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pariet and periventricula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814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19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3C3A4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93EE8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32E19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049C2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7E705D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D6FCC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6ABBCE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79B6C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654B6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0B86B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3BE676" w14:textId="00D70570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M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404F76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D93657D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A91BB1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</w:tr>
      <w:tr w:rsidR="000E4BC0" w:rsidRPr="003F3DBE" w14:paraId="08B645A3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B1F033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CBA7A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EC8F5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448B6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A48CC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B9045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E8158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98DF3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D25F9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AA4E6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A8E3C0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DA2A3E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75AA7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4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4191B6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23E0508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053D4FB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1E693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457C2E8B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9A209B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C27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EEC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EE0DD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95471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D45B3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BB8F5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75DD7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EBDB2D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8293B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696A0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15A8A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F49A4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D0C20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AFA39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22A72E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74375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509A6654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81262D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frontal parie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668B8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D028C9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D81D3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EE5FF8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888C67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33B18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42F701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EB5A6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F8D30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,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1C5703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E6DD2C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3CFBD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C96E44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C0BBA7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3EBEEAD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D304A2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12340E61" w14:textId="77777777" w:rsidTr="00655C4F">
        <w:trPr>
          <w:trHeight w:val="212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549761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parie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4F8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18C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71C6F1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DF113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A50E0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1702B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D03C3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A1D42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53D5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,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419F3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85BF7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0F4B2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C36BA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0637B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D936077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E85C9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76AE01B3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1861B2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frontal tempor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68EE4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08A53D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5BF397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0C8CA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07DD21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F299C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7010DD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E7D396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50F78F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DA041B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8060D3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356A5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B3C8AE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CA8B17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EAD8A22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991B0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6B61D204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84387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frontal tempor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AF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5A0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2224F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F046A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D386B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E381E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FB64F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5C4C3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E4ABB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,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9CDEE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21319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77711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4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3ABBB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409AC7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F7E78D1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1EDD06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74F4039C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2C2DD4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tempor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B020D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7E8EAD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D85206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739E0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2758F3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047C5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E22C80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60BE1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6A24E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162E2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F624A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E9E0C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9603923" w14:textId="53F83DCD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B*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B7CC93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D3FD9C2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591C9B4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4726CD0C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3B7660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frontal parie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20B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A5C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EDB8C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D7C97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58EC7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7566D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9F6B0A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E4B8A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8C0C4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,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BEAE3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2E725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E423F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45218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236373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BAB09D7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A57FDA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</w:tr>
      <w:tr w:rsidR="000E4BC0" w:rsidRPr="003F3DBE" w14:paraId="4F850DC1" w14:textId="77777777" w:rsidTr="00655C4F">
        <w:trPr>
          <w:trHeight w:val="166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6953321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4D756C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429B9D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FCB058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A0147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A3ED06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6CE0D2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9DC910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DB481E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0E9266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733E5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F2C8D2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B2F74A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7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699C9B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4DD0032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D5D6244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8FBE52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</w:tr>
      <w:tr w:rsidR="000E4BC0" w:rsidRPr="003F3DBE" w14:paraId="34ED38A7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6D8745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39F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485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B21CE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0A81E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278F6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B4691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312E1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C1F6C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261D7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,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4650C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94B7C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65A62E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9237B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6FB5C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09E6945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392FD8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</w:tr>
      <w:tr w:rsidR="000E4BC0" w:rsidRPr="003F3DBE" w14:paraId="001CF128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BA3279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frontal insula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D32022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28869A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64A185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3939D6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0BAC8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E58A0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BED457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8E2B5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121651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,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92F53C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7ADFD3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8D9085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21E31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412FD3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78928FC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F604A5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</w:tr>
      <w:tr w:rsidR="000E4BC0" w:rsidRPr="003F3DBE" w14:paraId="36D9CF52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5C3C62" w14:textId="77016AB0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tifocal, right hemisph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65E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3B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95D6A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658D03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377D2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C9387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879A9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41CA7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01725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8BC96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BB03F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193B20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21C98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3E1A1A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27C1A96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14966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5AD1E127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F34C9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tempor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CE017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1C00F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B5CB9A5" w14:textId="38EF5441" w:rsidR="000E4BC0" w:rsidRPr="003F3DBE" w:rsidRDefault="00150F4E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4AF39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96EC8A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13C93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1B1F1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83B21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53A07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4041C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28913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857B29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4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76BFD6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E49C5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14E026D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C00D7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145619E1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B77B38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occipi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FC5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9BA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B907B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68DE7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2BCB9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2ED89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39010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E995B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21EA2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2064A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C26B5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9D523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6888E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C592690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3294CF0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7958F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2E4AFA59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2B77A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tempor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9ADE6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52AB8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A8AFD8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12E348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A240A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F978BE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DE139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A1CA5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DC40A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A9005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7FC46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9D99D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2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24072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333D8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ECC667E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84DE2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0A9E080E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72F80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151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E62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245B1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C735C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67FF5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6BCA9B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C6BE6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83136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8BAFF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EB030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E105E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AB61C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8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3D1FAD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91AA4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3E5643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80147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61F5AB91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A7A6FF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ght temporal fron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9BE816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76C3C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3426D9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72CC5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D16E07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ADA5B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BB6D0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5319B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0F30D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D279E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9AA6A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6F8018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360507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0FCDC8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FA5BA7A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EFCF6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15FEDB1B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C3B62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tempor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C1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6DA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79D44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D16B6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113BE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35158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88478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2D757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FF30A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F9CD1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3D7FC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5D189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6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6854461" w14:textId="18C436C2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B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9D09D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08E62D4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7238E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716627AD" w14:textId="77777777" w:rsidTr="00591B70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D2849B6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eft tempor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A0CB9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CAEEA1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587CA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B3FBC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1CDB4B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B9B9526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B5882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35269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167AA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6CF01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42EFC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4F58E3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4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B5CD30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189C9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23C4006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70E09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1B645838" w14:textId="77777777" w:rsidTr="00655C4F">
        <w:trPr>
          <w:trHeight w:val="262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0D089D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ft parie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571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B28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D09BD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F7986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9E15E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BA6C2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D2C61E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07331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40743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B740E9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42302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3EAF7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DE843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83AC04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6AF477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3138FF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4E6FB48F" w14:textId="77777777" w:rsidTr="00655C4F">
        <w:trPr>
          <w:trHeight w:val="22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3991E0E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22E463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9A099F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40213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4478F4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84F7AA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C20DC9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BBDB2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D3F342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2827BC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891B5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EA630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DE59A4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3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C5B3E2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36C1AC9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54C68D7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5EAF15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0E4BC0" w:rsidRPr="003F3DBE" w14:paraId="36CD7320" w14:textId="77777777" w:rsidTr="00655C4F">
        <w:trPr>
          <w:trHeight w:val="186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6EBC6C" w14:textId="77777777" w:rsidR="000E4BC0" w:rsidRPr="003F3DBE" w:rsidRDefault="000E4BC0" w:rsidP="00591B7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ight frontal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595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43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37F390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87988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F35C3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26914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9F8FFB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636574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37E1BD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DBFE41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B5E158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92F617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F7936A" w14:textId="77777777" w:rsidR="000E4BC0" w:rsidRPr="003F3DBE" w:rsidRDefault="000E4BC0" w:rsidP="00591B7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6DF3928" w14:textId="77777777" w:rsidR="000E4BC0" w:rsidRPr="003F3DBE" w:rsidRDefault="000E4BC0" w:rsidP="00591B7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CA05985" w14:textId="77777777" w:rsidR="000E4BC0" w:rsidRPr="003F3DBE" w:rsidRDefault="000E4BC0" w:rsidP="00591B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9720AD" w14:textId="77777777" w:rsidR="000E4BC0" w:rsidRPr="003F3DBE" w:rsidRDefault="000E4BC0" w:rsidP="00591B7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F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</w:t>
            </w:r>
          </w:p>
        </w:tc>
      </w:tr>
    </w:tbl>
    <w:p w14:paraId="02C66A38" w14:textId="77777777" w:rsidR="000E4BC0" w:rsidRPr="003F3DBE" w:rsidRDefault="000E4BC0" w:rsidP="000E4BC0">
      <w:pPr>
        <w:rPr>
          <w:sz w:val="16"/>
          <w:szCs w:val="16"/>
        </w:rPr>
      </w:pPr>
    </w:p>
    <w:p w14:paraId="10E5A6C9" w14:textId="77777777" w:rsidR="000E4BC0" w:rsidRPr="003F3DBE" w:rsidRDefault="000E4BC0" w:rsidP="000E4BC0">
      <w:pPr>
        <w:rPr>
          <w:sz w:val="16"/>
          <w:szCs w:val="16"/>
        </w:rPr>
      </w:pPr>
    </w:p>
    <w:p w14:paraId="639C71F7" w14:textId="662A83C5" w:rsidR="000E4BC0" w:rsidRPr="00167B58" w:rsidRDefault="000E4BC0" w:rsidP="000E4BC0">
      <w:pPr>
        <w:rPr>
          <w:rFonts w:ascii="Times New Roman" w:hAnsi="Times New Roman" w:cs="Times New Roman"/>
          <w:lang w:val="en-US"/>
        </w:rPr>
      </w:pPr>
      <w:r w:rsidRPr="00167B58">
        <w:rPr>
          <w:rFonts w:ascii="Times New Roman" w:hAnsi="Times New Roman" w:cs="Times New Roman"/>
          <w:b/>
          <w:bCs/>
          <w:lang w:val="en-US"/>
        </w:rPr>
        <w:lastRenderedPageBreak/>
        <w:t>Abbreviations:</w:t>
      </w:r>
      <w:r w:rsidRPr="00167B58">
        <w:rPr>
          <w:rFonts w:ascii="Times New Roman" w:hAnsi="Times New Roman" w:cs="Times New Roman"/>
          <w:lang w:val="en-US"/>
        </w:rPr>
        <w:t xml:space="preserve"> P/R, Primary 0/Recurrence 1; EE, Ependymal enhancement; CCI, Corpus callosum infiltration; MS, Midline shift; NS, Necrosis score; ITSS, Intratumoral susceptibility signal score; V, Tumor volume (cm3); MH, Macroscopic hemorrage; E, Proportion of edema; ADC, apparent diffusion coefficient value 10-6 mm2/sec AR=20mm^2; HG, Heatmap group; OS, overall survival; T-FK, Tumor-FKBP51s; Cyt, Cytokine detection; </w:t>
      </w:r>
      <w:r w:rsidR="00655C4F" w:rsidRPr="00167B58">
        <w:rPr>
          <w:rFonts w:ascii="Times New Roman" w:hAnsi="Times New Roman" w:cs="Times New Roman"/>
          <w:lang w:val="en-US"/>
        </w:rPr>
        <w:t xml:space="preserve">PB peripheral blood but partial staining of TME (PDL-1, FKBP51s, HLADR); TME tumor microenvironment only, no peripheral blood available;  </w:t>
      </w:r>
      <w:r w:rsidRPr="00167B58">
        <w:rPr>
          <w:rFonts w:ascii="Times New Roman" w:hAnsi="Times New Roman" w:cs="Times New Roman"/>
          <w:lang w:val="en-US"/>
        </w:rPr>
        <w:t>ND, not available data.</w:t>
      </w:r>
    </w:p>
    <w:p w14:paraId="723E6623" w14:textId="77777777" w:rsidR="000E4BC0" w:rsidRPr="00167B58" w:rsidRDefault="000E4BC0" w:rsidP="000E4BC0">
      <w:pPr>
        <w:rPr>
          <w:rFonts w:ascii="Times New Roman" w:hAnsi="Times New Roman" w:cs="Times New Roman"/>
          <w:lang w:val="en-US"/>
        </w:rPr>
      </w:pPr>
    </w:p>
    <w:p w14:paraId="24BAE32A" w14:textId="5FA78C64" w:rsidR="000E4BC0" w:rsidRPr="00167B58" w:rsidRDefault="000E4BC0" w:rsidP="000E4BC0">
      <w:pPr>
        <w:rPr>
          <w:rFonts w:ascii="Times New Roman" w:hAnsi="Times New Roman" w:cs="Times New Roman"/>
          <w:lang w:val="en-US"/>
        </w:rPr>
      </w:pPr>
      <w:r w:rsidRPr="00167B58">
        <w:rPr>
          <w:rFonts w:ascii="Times New Roman" w:hAnsi="Times New Roman" w:cs="Times New Roman"/>
          <w:lang w:val="en-US"/>
        </w:rPr>
        <w:t xml:space="preserve">* Yes 1, no 0; ** TME </w:t>
      </w:r>
      <w:r w:rsidR="00655C4F" w:rsidRPr="00167B58">
        <w:rPr>
          <w:rFonts w:ascii="Times New Roman" w:hAnsi="Times New Roman" w:cs="Times New Roman"/>
          <w:lang w:val="en-US"/>
        </w:rPr>
        <w:t xml:space="preserve">staining includes </w:t>
      </w:r>
      <w:r w:rsidRPr="00167B58">
        <w:rPr>
          <w:rFonts w:ascii="Times New Roman" w:hAnsi="Times New Roman" w:cs="Times New Roman"/>
          <w:lang w:val="en-US"/>
        </w:rPr>
        <w:t>only PDL-1</w:t>
      </w:r>
      <w:r w:rsidR="00655C4F" w:rsidRPr="00167B58">
        <w:rPr>
          <w:rFonts w:ascii="Times New Roman" w:hAnsi="Times New Roman" w:cs="Times New Roman"/>
          <w:lang w:val="en-US"/>
        </w:rPr>
        <w:t xml:space="preserve"> and</w:t>
      </w:r>
      <w:r w:rsidRPr="00167B58">
        <w:rPr>
          <w:rFonts w:ascii="Times New Roman" w:hAnsi="Times New Roman" w:cs="Times New Roman"/>
          <w:lang w:val="en-US"/>
        </w:rPr>
        <w:t xml:space="preserve"> FKBP51s; ° Divided in high and low according to the median FKBP51s-tumor expression value. </w:t>
      </w:r>
    </w:p>
    <w:p w14:paraId="21B2FFA3" w14:textId="77777777" w:rsidR="005A6EEA" w:rsidRDefault="005A6EEA" w:rsidP="000E4BC0">
      <w:pPr>
        <w:rPr>
          <w:rFonts w:cstheme="minorHAnsi"/>
          <w:lang w:val="en-US"/>
        </w:rPr>
      </w:pPr>
    </w:p>
    <w:p w14:paraId="5B9ADC25" w14:textId="77777777" w:rsidR="005A6EEA" w:rsidRDefault="005A6EEA" w:rsidP="000E4BC0">
      <w:pPr>
        <w:rPr>
          <w:rFonts w:cstheme="minorHAnsi"/>
          <w:lang w:val="en-US"/>
        </w:rPr>
      </w:pPr>
    </w:p>
    <w:p w14:paraId="1539559E" w14:textId="02E3A261" w:rsidR="00576F88" w:rsidRDefault="00576F88">
      <w:pPr>
        <w:rPr>
          <w:rFonts w:cstheme="minorHAnsi"/>
          <w:lang w:val="en-US"/>
        </w:rPr>
      </w:pPr>
    </w:p>
    <w:sectPr w:rsidR="00576F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76F88"/>
    <w:rsid w:val="005A6EEA"/>
    <w:rsid w:val="00655C4F"/>
    <w:rsid w:val="00732F03"/>
    <w:rsid w:val="00772573"/>
    <w:rsid w:val="007E248E"/>
    <w:rsid w:val="007E3010"/>
    <w:rsid w:val="008675F4"/>
    <w:rsid w:val="00887D38"/>
    <w:rsid w:val="008C45F5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C97957"/>
    <w:rsid w:val="00D11AB3"/>
    <w:rsid w:val="00D25B72"/>
    <w:rsid w:val="00D51349"/>
    <w:rsid w:val="00D90FA7"/>
    <w:rsid w:val="00E02482"/>
    <w:rsid w:val="00E05477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4</cp:revision>
  <dcterms:created xsi:type="dcterms:W3CDTF">2024-04-17T13:25:00Z</dcterms:created>
  <dcterms:modified xsi:type="dcterms:W3CDTF">2024-04-1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